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59C3F" w14:textId="77777777" w:rsidR="00F5492A" w:rsidRDefault="00F5492A" w:rsidP="00F5492A">
      <w:pPr>
        <w:suppressLineNumbers/>
        <w:spacing w:line="480" w:lineRule="auto"/>
        <w:jc w:val="both"/>
      </w:pPr>
      <w:r>
        <w:t>Table S2.  Model descriptions and multi-model selection results for all models</w:t>
      </w:r>
      <w:r>
        <w:rPr>
          <w:i/>
        </w:rPr>
        <w:t xml:space="preserve"> </w:t>
      </w:r>
      <w:r>
        <w:t>developed</w:t>
      </w:r>
      <w:r>
        <w:rPr>
          <w:i/>
        </w:rPr>
        <w:t xml:space="preserve"> a priori </w:t>
      </w:r>
      <w:r>
        <w:t>to explain dispersal distance and probability of long-distance dispersal in juvenile Mt. Graham red squirrels (</w:t>
      </w:r>
      <w:r>
        <w:rPr>
          <w:i/>
        </w:rPr>
        <w:t>Tamiasciurus hudsonicus grahamensis</w:t>
      </w:r>
      <w:r>
        <w:t xml:space="preserve">) between 2010 and 2013.  Models developed to test for dispersal hypotheses are indicated: DEN = local density, FRAG = habitat fragmentation, BEHAV = individual behaviour differences, CFR = competition for resources, IA = inbreeding avoidance. </w:t>
      </w:r>
    </w:p>
    <w:p w14:paraId="31B812C0" w14:textId="77777777" w:rsidR="00F5492A" w:rsidRDefault="00F5492A" w:rsidP="00F5492A">
      <w:pPr>
        <w:suppressLineNumbers/>
        <w:spacing w:line="480" w:lineRule="auto"/>
        <w:jc w:val="both"/>
      </w:pPr>
    </w:p>
    <w:tbl>
      <w:tblPr>
        <w:tblW w:w="923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980"/>
        <w:gridCol w:w="1440"/>
        <w:gridCol w:w="720"/>
        <w:gridCol w:w="656"/>
        <w:gridCol w:w="862"/>
        <w:gridCol w:w="737"/>
        <w:gridCol w:w="803"/>
        <w:gridCol w:w="706"/>
        <w:gridCol w:w="1060"/>
        <w:gridCol w:w="30"/>
        <w:gridCol w:w="206"/>
        <w:gridCol w:w="30"/>
      </w:tblGrid>
      <w:tr w:rsidR="00F5492A" w:rsidRPr="004F5766" w14:paraId="1DF4372E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1EDF" w14:textId="77777777" w:rsidR="00F5492A" w:rsidRPr="004F5766" w:rsidRDefault="00F5492A" w:rsidP="001A0A2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Model name</w:t>
            </w:r>
          </w:p>
        </w:tc>
        <w:tc>
          <w:tcPr>
            <w:tcW w:w="592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4A06" w14:textId="02D03721" w:rsidR="00F5492A" w:rsidRPr="004F5766" w:rsidRDefault="00D212FE" w:rsidP="001A0A2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bookmarkStart w:id="0" w:name="_GoBack"/>
            <w:bookmarkEnd w:id="0"/>
            <w:r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Response</w:t>
            </w:r>
            <w:r w:rsidR="00F5492A"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= log dispersal distance, </w:t>
            </w:r>
            <w:proofErr w:type="spellStart"/>
            <w:r w:rsidR="00F5492A"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gaussian</w:t>
            </w:r>
            <w:proofErr w:type="spellEnd"/>
            <w:r w:rsidR="00F5492A"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error structu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892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166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F5492A" w:rsidRPr="004F5766" w14:paraId="62D08084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A28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General Models Both Sex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9AF9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Dispersal Hypothes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2592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2D51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63F8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Delta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0C4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 Wt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47A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Cum.Wt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697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LL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7443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Evidence Ratio</w:t>
            </w:r>
          </w:p>
        </w:tc>
      </w:tr>
      <w:tr w:rsidR="00F5492A" w:rsidRPr="004F5766" w14:paraId="0C3C42DA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2AE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globa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EAA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6AE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B54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9.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57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48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7E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00A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4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D06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CEC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F7274D1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6E6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in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2AA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1C3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31C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99.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E02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0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271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1DD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B3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41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A1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93.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225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0BE0899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08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ex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A29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04A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0C7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13.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38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4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A4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67B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61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46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F76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29F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6CD1CD7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ADB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ul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76E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813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D43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38.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602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8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7CE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6A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0AC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66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17D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3DC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78143E5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2F4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atalpatch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7E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74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99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42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5AF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2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CC6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969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8B5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66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F94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B6A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490D07D8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5B2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 Mode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61B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DFE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6C8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10EB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Delta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91F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 Wt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AAD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Cum.Wt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BCF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LL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B6A6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Evidence Ratio</w:t>
            </w:r>
          </w:p>
        </w:tc>
      </w:tr>
      <w:tr w:rsidR="00F5492A" w:rsidRPr="004F5766" w14:paraId="4D2A45B1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C5E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.locomo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1AD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B31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B3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5.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FD1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EED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907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181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9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15E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F2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4B2D44D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85D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00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1FF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094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9.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AE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58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7F6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002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4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0C4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.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667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9B126E5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453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*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3F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D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85B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050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3.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F2F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5B8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1E4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F69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4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F1E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4A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CB7235F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D2B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.territori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2BB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CF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91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8F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3.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9E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DAD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6B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325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4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5CF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6E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01A6B65F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F5F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.behavior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C15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4B2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C62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3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55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A82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0C6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7C0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3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ADC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87D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4940F9DA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12A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mother.mas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AC9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24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23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4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14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7A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E5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86F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8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47C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CD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60978C02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02CD" w14:textId="77777777" w:rsidR="00F5492A" w:rsidRPr="004F5766" w:rsidRDefault="00F5492A" w:rsidP="001A0A2E">
            <w:pPr>
              <w:ind w:right="162"/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locomo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4DD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82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D8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5.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88B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9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B8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138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E61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8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646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CD2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336025CE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0FD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in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0F7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D45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45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7.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66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2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13A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F3B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B1D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2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B9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E16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3E726B7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243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density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CCF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D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CCB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552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8.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85F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2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81F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DEF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C1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D4E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67A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97559E0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B6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.competi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B7B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517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99B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9.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13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3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74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B72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CD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9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A49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76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3017350B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A1B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bci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E44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98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722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1.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F56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5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ED0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FEC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FF5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2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770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95F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E87E1FB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BAB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inbreeding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EE0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07D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7F2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2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B2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7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4C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307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A54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1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F9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0E4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20CA7CBA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22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ul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64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DD0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541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3.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EEC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7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64D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B70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AB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4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AF7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AE9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2A382600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AE2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ex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6E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73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FFC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4.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EC0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8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CE3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EF9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FD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3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3E2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759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44CA3DCC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9E2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natalpatch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E57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FR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B3C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0A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7.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4F9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1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841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486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07D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3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66F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94B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04007955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849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globa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5C2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A8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B02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89.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47A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545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70A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AC4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9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671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09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0BCDD2A9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B642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 Mode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27C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B21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4B3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F14F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Delta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3D9A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 Wt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2BD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Cum.Wt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9B7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LL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530C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Evidence Ratio</w:t>
            </w:r>
          </w:p>
        </w:tc>
      </w:tr>
      <w:tr w:rsidR="00F5492A" w:rsidRPr="004F5766" w14:paraId="3B63179B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5B0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resources.locomo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3B1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F03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34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6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BB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32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E1C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40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1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5D7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342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29532C51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569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locomo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00E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39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54D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9.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65B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09F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02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E0A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6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DD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.5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05A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3694DDC0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E61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resources.behavior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987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936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C5C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5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A08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9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615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271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357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9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9C4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4B0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B48547E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EDF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resourc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B13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E8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4D2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5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858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9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E1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911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F58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7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114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3EE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C381A87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514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in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9D4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E63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7B6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6.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442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0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AAA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60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E22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3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D4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528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2526A76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6ED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lastRenderedPageBreak/>
              <w:t>male.mother.mas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74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876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DCE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6.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DC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0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E74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2B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3EA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9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9BE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8A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4E1A2EDE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11E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resources.territori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70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4B7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EC9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7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A2E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1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E19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32C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1F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7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4B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1E9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ACBE766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45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bci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D15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D83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69A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3.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652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7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B2A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BE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753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33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22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A9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05AC5810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37A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ul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3D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EBD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9F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4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AC0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8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2AD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B1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A4D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35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914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AA4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283951B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117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inbreeding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54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95C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027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7.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0D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1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46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38A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23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34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2FC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262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77076BF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13D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competi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C93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FF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308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9.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972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043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9C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53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33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D30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57C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5099AD7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28F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natalpatch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8D8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FR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A4E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2A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9.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C86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3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0C6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8D9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759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35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B6A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8AA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2AC2BC26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DFF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ex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6AA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45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E0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0.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142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3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E0F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0B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F32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8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90A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8DA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1F141F7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CE8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globa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66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37C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211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99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C6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3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E22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948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06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3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F7B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902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C1ABDD1" w14:textId="77777777" w:rsidTr="001A0A2E">
        <w:trPr>
          <w:trHeight w:val="300"/>
        </w:trPr>
        <w:tc>
          <w:tcPr>
            <w:tcW w:w="89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83DC" w14:textId="7FD7FDF7" w:rsidR="00F5492A" w:rsidRPr="004F5766" w:rsidRDefault="00F5492A" w:rsidP="001A0A2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D212FE"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Response</w:t>
            </w:r>
            <w:r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= binary long distance dispersal (&gt; = 150 m males, &gt; = 100 m females), binomial error structur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74B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B33AC53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F3A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General Models Both Sex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7F9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B9B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96F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7AB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Delta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8BE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 Wt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4F0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Cum.Wt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69C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LL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BC86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Evidence Ratio</w:t>
            </w:r>
          </w:p>
        </w:tc>
      </w:tr>
      <w:tr w:rsidR="00F5492A" w:rsidRPr="004F5766" w14:paraId="59723C14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9A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globa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284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75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81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2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552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A99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E49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58E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7C8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074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7AAE08F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A19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in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B49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AD3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D39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1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C7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3A4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3A8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9E7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3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96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2.6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732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88B7C51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0B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ex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8E3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8AC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DF7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8.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7BE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5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11C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C7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C84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7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395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878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01DCE96C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ED1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ul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80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806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BDB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2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87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342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F5D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F0E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4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743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E82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0FDC2618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6E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atalpatch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43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2F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183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6.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FA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3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8EC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2DC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073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39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114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F1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8B4621B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E0FE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 Mode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F38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5D1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E2C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8DF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Delta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1F1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 Wt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61F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Cum.Wt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370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LL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739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Evidence Ratio</w:t>
            </w:r>
          </w:p>
        </w:tc>
      </w:tr>
      <w:tr w:rsidR="00F5492A" w:rsidRPr="004F5766" w14:paraId="7C48264C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9D3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.locomo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420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6C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FDB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5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3E6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F47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624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30F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6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07D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841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6E29A265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22D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E42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F0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55E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7.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21C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B4D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0F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5DF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D9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.0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64C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624FEAD6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EBC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locomo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4C6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BE7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0FB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9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8B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81B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A4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54E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2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0B7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91E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0B0B5F4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C1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.territori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E5B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CF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56A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0EE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0.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4DC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71A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9F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881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4EE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62A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6C03783E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E7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.competi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1EA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25C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704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2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237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A93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1E5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93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2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BF6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7FC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73E22D1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92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ex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DBD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D0C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92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3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DF8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D68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7B8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76A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5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123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227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6D6B6867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76A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bci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DC0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B9D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AF7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3.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862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8A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B59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5E4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4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37D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E9A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0C18D6A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29F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mother.mas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780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337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EEB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3.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E38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D9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4D9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9E9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4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352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C9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275D4D34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39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*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7EE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3D8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478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4.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820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F4D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E65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CF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1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EE5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3A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2C4FF5E2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71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density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C1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D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A36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863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4.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718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8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C7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91C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B49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4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B1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2A8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2328CA2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93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inbreeding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226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D20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55B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5.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71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9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058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1B2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8D1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4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805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EF5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6DA0AE96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0D3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ul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76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0AC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FB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6.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28A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1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F36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3F0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1D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7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293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011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371C2CBE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AB8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natalpatch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176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FR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E7E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F4D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8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C1F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2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7F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A4D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5E7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5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E80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4A9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FB94AFD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489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in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D0D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E29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1CE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9.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F1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4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F76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2E8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0B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E90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AA4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68EE8EE2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C1C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.behavior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980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3B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A43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1.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847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6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26C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F1C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A76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6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A9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FD3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AE3A93D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54C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globa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7C7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02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8BC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60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02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E19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C2D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692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D09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2A9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B589683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920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 Mode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F78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7EB1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253D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C5B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Delta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749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AICc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 Wt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3A0F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Cum.Wt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3DA3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LL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FED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Evidence Ratio</w:t>
            </w:r>
          </w:p>
        </w:tc>
      </w:tr>
      <w:tr w:rsidR="00F5492A" w:rsidRPr="004F5766" w14:paraId="78A78A4A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E49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resources.locomo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A69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9CA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F26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1.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531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BF9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CF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2CF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695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897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4BA8FB6E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3BB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locomo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6E4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71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53E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3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5F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AD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469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AF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4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BFC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.0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D86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19757FE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946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resourc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33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341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25C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1.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31D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CF6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904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3F1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7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479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BEE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1496998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99D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mother.mas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76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687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E84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1.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1BC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0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54E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E13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5AD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8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A08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49C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2747BDC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EF6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resources.behavior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B7C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, BEHA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552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2BB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2.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DD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0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09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27E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AB5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292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BE3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3CE0CBD6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50A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in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D8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0F2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53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2.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DF0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1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D26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67C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DE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3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F7C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AA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BAA1C42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942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resources.territori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E7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CF8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4BE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3.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FA0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27E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29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2EC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6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1E5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93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F244580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02B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bci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1DA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C2A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180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4.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97D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3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C8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0C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86E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7DF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9CE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CA1E67B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470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ul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617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DE5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37E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5.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F0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92D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52D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E5C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1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9B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7C1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6A2A17C1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F24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inbreeding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4B8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6DE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03D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8.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909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7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C481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129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2C1A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C52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02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D8DE4D0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46C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competition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A10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CF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34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6A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8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A523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7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F2DB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657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E7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9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6DF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54D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7B342AC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E85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lastRenderedPageBreak/>
              <w:t>male.natalpatch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1C5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FR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99F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4AF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49.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737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8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FB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521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176D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21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1D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E6C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EFDB695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AD4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extrins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731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56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A85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0.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9D2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8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E72C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716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58E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-15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B53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F6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6578692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3A2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globa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198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D89E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E72F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58.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E258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27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5F0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EA6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76E4" w14:textId="77777777" w:rsidR="00F5492A" w:rsidRPr="004F5766" w:rsidRDefault="00F5492A" w:rsidP="001A0A2E">
            <w:pPr>
              <w:jc w:val="right"/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17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251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648F63D7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771D" w14:textId="77777777" w:rsidR="00F5492A" w:rsidRPr="004F5766" w:rsidRDefault="00F5492A" w:rsidP="001A0A2E">
            <w:pP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Model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78D8" w14:textId="77777777" w:rsidR="00F5492A" w:rsidRPr="004F5766" w:rsidRDefault="00F5492A" w:rsidP="001A0A2E">
            <w:pP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899C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968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649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49C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F9C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769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8D5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3B6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F5492A" w:rsidRPr="004F5766" w14:paraId="43F5D54D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57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global</w:t>
            </w:r>
            <w:proofErr w:type="gramEnd"/>
          </w:p>
        </w:tc>
        <w:tc>
          <w:tcPr>
            <w:tcW w:w="72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C5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spring.mas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ppn.female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mids.ha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male.ha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female.ha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bci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MIS2, MIS4, OF3, OF4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logpatch.area</w:t>
            </w:r>
            <w:proofErr w:type="spellEnd"/>
          </w:p>
        </w:tc>
      </w:tr>
      <w:tr w:rsidR="00F5492A" w:rsidRPr="004F5766" w14:paraId="7A0606AE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B57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intrinsic</w:t>
            </w:r>
            <w:proofErr w:type="gramEnd"/>
          </w:p>
        </w:tc>
        <w:tc>
          <w:tcPr>
            <w:tcW w:w="2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EBB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bci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, MIS2, MIS4, OF3,  OF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D89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5A1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35D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5C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0E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093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417FD01A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30E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extrinsic</w:t>
            </w:r>
            <w:proofErr w:type="gramEnd"/>
          </w:p>
        </w:tc>
        <w:tc>
          <w:tcPr>
            <w:tcW w:w="69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EDB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spring.mas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ppn.female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idocc.ha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male.ha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female.ha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logpatch.area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B0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AFDEA68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570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ull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7D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intercept</w:t>
            </w:r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 on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4CE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14E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0F4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2F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664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C87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AE8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84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4BC8302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9B9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bci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A1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bci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86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70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E33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6C6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CD0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14A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6B7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05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0DFD3BFB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AD4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density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16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female.ha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AE7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3B6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DA0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398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79E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4F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A7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A95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1AD1C0FF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E7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inbreeding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8A2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ppn.male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male.h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2F5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FEA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50C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51F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D6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FE5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C9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84E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E6CA054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C9E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.competition</w:t>
            </w:r>
            <w:proofErr w:type="spellEnd"/>
            <w:proofErr w:type="gram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B56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ppn.female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female.ha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E86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BE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639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2E9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254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01F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534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5A2E25BF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ADC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female.resource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*density</w:t>
            </w:r>
          </w:p>
        </w:tc>
        <w:tc>
          <w:tcPr>
            <w:tcW w:w="59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71E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spring.mas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female.ha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spring.mass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*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female.h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A25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453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463C4881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F76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locomo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6DF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r w:rsidRPr="004F5766">
              <w:rPr>
                <w:color w:val="000000"/>
                <w:sz w:val="16"/>
                <w:szCs w:val="16"/>
                <w:lang w:val="en-US" w:eastAsia="en-US"/>
              </w:rPr>
              <w:t>OF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132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426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EEF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44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02F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68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4F9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6DE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3D98FCFA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3E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ale.inbreeding</w:t>
            </w:r>
            <w:proofErr w:type="spellEnd"/>
            <w:proofErr w:type="gram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DD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ppn.female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females.ha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364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59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630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E1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FA1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D80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F51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4E9F43E3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DD97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mas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B76A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spring.mass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C94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1A2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46CD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1C7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E1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29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896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12C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2F3BBDBC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4A22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natalpatch</w:t>
            </w:r>
            <w:proofErr w:type="spellEnd"/>
            <w:proofErr w:type="gram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A8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logpatch.area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patch.code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C6F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97C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04F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F5D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043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2D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9FE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30832904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941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resources</w:t>
            </w:r>
            <w:proofErr w:type="gram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F21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spring.mas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bci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3D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E61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AB1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732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AE7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7F0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648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3FDE32FF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FDE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resources.behavior</w:t>
            </w:r>
            <w:proofErr w:type="spellEnd"/>
            <w:proofErr w:type="gramEnd"/>
          </w:p>
        </w:tc>
        <w:tc>
          <w:tcPr>
            <w:tcW w:w="3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F113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spring.mas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bci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, MIS2, MIS4, OF3, OF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666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B0A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E81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CD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56C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2D42C59A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346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resources.locomotion</w:t>
            </w:r>
            <w:proofErr w:type="spellEnd"/>
            <w:proofErr w:type="gramEnd"/>
          </w:p>
        </w:tc>
        <w:tc>
          <w:tcPr>
            <w:tcW w:w="2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567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spring.mas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bci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, OF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078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4F8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FD69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488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1A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E8A4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F5492A" w:rsidRPr="004F5766" w14:paraId="7A52B5D8" w14:textId="77777777" w:rsidTr="001A0A2E">
        <w:trPr>
          <w:gridAfter w:val="1"/>
          <w:wAfter w:w="30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F9B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resources.territories</w:t>
            </w:r>
            <w:proofErr w:type="spellEnd"/>
            <w:proofErr w:type="gramEnd"/>
          </w:p>
        </w:tc>
        <w:tc>
          <w:tcPr>
            <w:tcW w:w="3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5545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mother.spring.mass</w:t>
            </w:r>
            <w:proofErr w:type="spellEnd"/>
            <w:proofErr w:type="gram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occ.mids.ha</w:t>
            </w:r>
            <w:proofErr w:type="spellEnd"/>
            <w:r w:rsidRPr="004F5766">
              <w:rPr>
                <w:color w:val="000000"/>
                <w:sz w:val="16"/>
                <w:szCs w:val="16"/>
                <w:lang w:val="en-US" w:eastAsia="en-US"/>
              </w:rPr>
              <w:t xml:space="preserve">, </w:t>
            </w:r>
            <w:proofErr w:type="spellStart"/>
            <w:r w:rsidRPr="004F5766">
              <w:rPr>
                <w:color w:val="000000"/>
                <w:sz w:val="16"/>
                <w:szCs w:val="16"/>
                <w:lang w:val="en-US" w:eastAsia="en-US"/>
              </w:rPr>
              <w:t>bc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0A9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0FA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5ABF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156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B2D0" w14:textId="77777777" w:rsidR="00F5492A" w:rsidRPr="004F5766" w:rsidRDefault="00F5492A" w:rsidP="001A0A2E">
            <w:pPr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</w:tr>
    </w:tbl>
    <w:p w14:paraId="51D972B4" w14:textId="77777777" w:rsidR="00083B54" w:rsidRDefault="00083B54" w:rsidP="001A0A2E">
      <w:pPr>
        <w:suppressLineNumbers/>
        <w:spacing w:line="480" w:lineRule="auto"/>
        <w:jc w:val="both"/>
      </w:pPr>
    </w:p>
    <w:sectPr w:rsidR="00083B54" w:rsidSect="00D212FE">
      <w:pgSz w:w="11906" w:h="16838" w:code="9"/>
      <w:pgMar w:top="1440" w:right="1797" w:bottom="1440" w:left="179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37AC1F" w14:textId="77777777" w:rsidR="00000000" w:rsidRDefault="00D212FE">
      <w:r>
        <w:separator/>
      </w:r>
    </w:p>
  </w:endnote>
  <w:endnote w:type="continuationSeparator" w:id="0">
    <w:p w14:paraId="03232F21" w14:textId="77777777" w:rsidR="00000000" w:rsidRDefault="00D21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D7F61" w14:textId="77777777" w:rsidR="00000000" w:rsidRDefault="00D212FE">
      <w:r>
        <w:separator/>
      </w:r>
    </w:p>
  </w:footnote>
  <w:footnote w:type="continuationSeparator" w:id="0">
    <w:p w14:paraId="5C4B29C9" w14:textId="77777777" w:rsidR="00000000" w:rsidRDefault="00D21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484"/>
    <w:rsid w:val="00083B54"/>
    <w:rsid w:val="001A0A2E"/>
    <w:rsid w:val="00892484"/>
    <w:rsid w:val="009C1117"/>
    <w:rsid w:val="00C37C44"/>
    <w:rsid w:val="00C70B18"/>
    <w:rsid w:val="00CF1AE1"/>
    <w:rsid w:val="00D212FE"/>
    <w:rsid w:val="00F0189F"/>
    <w:rsid w:val="00F5492A"/>
    <w:rsid w:val="00FB4D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DD12B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48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48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32</Words>
  <Characters>4748</Characters>
  <Application>Microsoft Macintosh Word</Application>
  <DocSecurity>0</DocSecurity>
  <Lines>39</Lines>
  <Paragraphs>11</Paragraphs>
  <ScaleCrop>false</ScaleCrop>
  <Company>University of Arizona</Company>
  <LinksUpToDate>false</LinksUpToDate>
  <CharactersWithSpaces>5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errick</dc:creator>
  <cp:keywords/>
  <dc:description/>
  <cp:lastModifiedBy>Melissa Merrick</cp:lastModifiedBy>
  <cp:revision>6</cp:revision>
  <dcterms:created xsi:type="dcterms:W3CDTF">2016-06-25T01:24:00Z</dcterms:created>
  <dcterms:modified xsi:type="dcterms:W3CDTF">2016-07-04T19:47:00Z</dcterms:modified>
</cp:coreProperties>
</file>